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C0EE9" w14:textId="6FF7F367" w:rsidR="008C072B" w:rsidRDefault="005D3983" w:rsidP="008C072B">
      <w:pPr>
        <w:rPr>
          <w:rFonts w:ascii="Times New Roman" w:hAnsi="Times New Roman" w:cs="Times New Roman"/>
          <w:sz w:val="24"/>
          <w:szCs w:val="24"/>
        </w:rPr>
      </w:pPr>
      <w:r w:rsidRPr="005D3983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. Descriptive statistics and results of group comparisons for SRC vs. </w:t>
      </w:r>
      <w:r w:rsidR="00B3612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trol group sleep metrics</w:t>
      </w:r>
      <w:r w:rsidR="00576EA2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10493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670"/>
        <w:gridCol w:w="1194"/>
        <w:gridCol w:w="820"/>
        <w:gridCol w:w="860"/>
        <w:gridCol w:w="1080"/>
        <w:gridCol w:w="996"/>
        <w:gridCol w:w="1059"/>
        <w:gridCol w:w="964"/>
        <w:gridCol w:w="960"/>
      </w:tblGrid>
      <w:tr w:rsidR="008C072B" w:rsidRPr="008C072B" w14:paraId="25BF5D26" w14:textId="77777777" w:rsidTr="00447306">
        <w:trPr>
          <w:trHeight w:val="300"/>
        </w:trPr>
        <w:tc>
          <w:tcPr>
            <w:tcW w:w="189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545BE9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4CBBC" w14:textId="1BB9E687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R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by day)</w:t>
            </w:r>
          </w:p>
        </w:tc>
        <w:tc>
          <w:tcPr>
            <w:tcW w:w="49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3B45" w14:textId="428C37DE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8C0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-week aver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AB004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C072B" w:rsidRPr="008C072B" w14:paraId="215E0A1F" w14:textId="77777777" w:rsidTr="00447306">
        <w:trPr>
          <w:trHeight w:val="300"/>
        </w:trPr>
        <w:tc>
          <w:tcPr>
            <w:tcW w:w="189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655086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Fitbit hours asleep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EF6B9" w14:textId="48D4B1CD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C1370" w14:textId="22B5DFB0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28FD1" w14:textId="3653311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F5DA2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7E4BF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F4582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A6910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Levene's 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213A0" w14:textId="77777777" w:rsid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-test </w:t>
            </w:r>
          </w:p>
          <w:p w14:paraId="733D66AC" w14:textId="319E4CB9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C8DA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8C072B" w:rsidRPr="008C072B" w14:paraId="7E0DCBC1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B70035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CCE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264A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A818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03B6C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87729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.278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44E31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74776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C83B47" w14:textId="1F499B65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3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96D170" w14:textId="22E017C9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6379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8C072B" w:rsidRPr="008C072B" w14:paraId="49E9651C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4EB128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2 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FEF4A1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9F9FFE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6DA95C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860" w:type="dxa"/>
            <w:shd w:val="clear" w:color="auto" w:fill="auto"/>
            <w:noWrap/>
          </w:tcPr>
          <w:p w14:paraId="66D3B597" w14:textId="56CD03DB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2EA4236" w14:textId="799EA92C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4FFB0D8C" w14:textId="308F0424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6D439E54" w14:textId="55E317F7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561E00FD" w14:textId="23F9E357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8C92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13</w:t>
            </w:r>
          </w:p>
        </w:tc>
      </w:tr>
      <w:tr w:rsidR="008C072B" w:rsidRPr="008C072B" w14:paraId="41075281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D8C6C1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C4D9CF3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88AF10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54CFF0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860" w:type="dxa"/>
            <w:shd w:val="clear" w:color="auto" w:fill="auto"/>
            <w:noWrap/>
          </w:tcPr>
          <w:p w14:paraId="6FCCAFAE" w14:textId="42138F9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A7C8CCA" w14:textId="00FE97D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3731EE7C" w14:textId="1219C09A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1196E15E" w14:textId="633B4202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35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4509037" w14:textId="4C1B71D6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9693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008C072B" w:rsidRPr="008C072B" w14:paraId="61041E2F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F4F6AE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0A85D8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61A037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F033E1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860" w:type="dxa"/>
            <w:shd w:val="clear" w:color="auto" w:fill="auto"/>
            <w:noWrap/>
          </w:tcPr>
          <w:p w14:paraId="5C70B493" w14:textId="496D5BE5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ACC58CC" w14:textId="353EE895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3C776B71" w14:textId="037832BB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4C61A617" w14:textId="78213FDE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592DAA9A" w14:textId="36027B58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6C583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10</w:t>
            </w:r>
          </w:p>
        </w:tc>
      </w:tr>
      <w:tr w:rsidR="008C072B" w:rsidRPr="008C072B" w14:paraId="0E897F1F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06EAFB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2718D5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947A9F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D4FD8B3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860" w:type="dxa"/>
            <w:shd w:val="clear" w:color="auto" w:fill="auto"/>
            <w:noWrap/>
          </w:tcPr>
          <w:p w14:paraId="4BE41436" w14:textId="292542E2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7E83E4D" w14:textId="412E52A4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73AACBEA" w14:textId="036B29C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7A5DB5D5" w14:textId="4E99BE55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7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815A6E2" w14:textId="3C12953A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02BB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01</w:t>
            </w:r>
          </w:p>
        </w:tc>
      </w:tr>
      <w:tr w:rsidR="008C072B" w:rsidRPr="008C072B" w14:paraId="2D1E363B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DE7CF0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16BD14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047DB8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FBD518A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860" w:type="dxa"/>
            <w:shd w:val="clear" w:color="auto" w:fill="auto"/>
            <w:noWrap/>
          </w:tcPr>
          <w:p w14:paraId="375901BF" w14:textId="60FFD7B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CA4BB8D" w14:textId="75E1582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06BBEEC9" w14:textId="1583A1C2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72C4517C" w14:textId="33F405D9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076F249" w14:textId="64C4A0CF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9DE9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28</w:t>
            </w:r>
          </w:p>
        </w:tc>
      </w:tr>
      <w:tr w:rsidR="008C072B" w:rsidRPr="008C072B" w14:paraId="56B1A5AD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133F4F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C70BDA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C285E3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3B29CA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860" w:type="dxa"/>
            <w:shd w:val="clear" w:color="auto" w:fill="auto"/>
            <w:noWrap/>
          </w:tcPr>
          <w:p w14:paraId="6560FE5D" w14:textId="79C0A33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50B219B" w14:textId="645DB39E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27151FC3" w14:textId="52035195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70703741" w14:textId="27DE9A2F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1C04BA64" w14:textId="6CA44FC0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F58E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8C072B" w:rsidRPr="008C072B" w14:paraId="2D0B7941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2DB416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C62B2D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172DB7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E5A080B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860" w:type="dxa"/>
            <w:shd w:val="clear" w:color="auto" w:fill="auto"/>
            <w:noWrap/>
          </w:tcPr>
          <w:p w14:paraId="18DE89AB" w14:textId="59D42362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C541D9E" w14:textId="048E154F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32010E97" w14:textId="6E42679E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6D9988AD" w14:textId="39753470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361D3C2D" w14:textId="4CADEB74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A5069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8C072B" w:rsidRPr="008C072B" w14:paraId="3C180F1E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37736E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653FB0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ED15079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F08F623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860" w:type="dxa"/>
            <w:shd w:val="clear" w:color="auto" w:fill="auto"/>
            <w:noWrap/>
          </w:tcPr>
          <w:p w14:paraId="2E635E66" w14:textId="3423A664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5293663" w14:textId="4C42A794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09184ACF" w14:textId="3A5E3C78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03FAAEAF" w14:textId="63C84C29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2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430C2DFD" w14:textId="33BD7AF2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D2883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8C072B" w:rsidRPr="008C072B" w14:paraId="7343A576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08D076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731FB3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37E1C6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813B21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860" w:type="dxa"/>
            <w:shd w:val="clear" w:color="auto" w:fill="auto"/>
            <w:noWrap/>
          </w:tcPr>
          <w:p w14:paraId="6E7BD3A9" w14:textId="1E92BF94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F73F355" w14:textId="3287CB65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3E4ABDF3" w14:textId="56B32B0F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5465E459" w14:textId="4ED59468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3F618B3" w14:textId="2CE26CB2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E7A38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8C072B" w:rsidRPr="008C072B" w14:paraId="1F2CADA5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2F8819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B84CDAC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0D307D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AE194F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860" w:type="dxa"/>
            <w:shd w:val="clear" w:color="auto" w:fill="auto"/>
            <w:noWrap/>
          </w:tcPr>
          <w:p w14:paraId="56AC20F4" w14:textId="34BE1048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4791DE3" w14:textId="00CF88C1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557C60DC" w14:textId="7ECC5B1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1F9CB822" w14:textId="4D4DD54D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5A50AC85" w14:textId="2408FD65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73EA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11</w:t>
            </w:r>
          </w:p>
        </w:tc>
      </w:tr>
      <w:tr w:rsidR="008C072B" w:rsidRPr="008C072B" w14:paraId="5D46DF29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0E6644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375F19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EC1A16B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55A59DD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860" w:type="dxa"/>
            <w:shd w:val="clear" w:color="auto" w:fill="auto"/>
            <w:noWrap/>
          </w:tcPr>
          <w:p w14:paraId="4DDF1043" w14:textId="2993ED55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17FC32B" w14:textId="1F340441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1D6F0085" w14:textId="7A836E8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4673B520" w14:textId="474A209A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5FF8648D" w14:textId="60BA585C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66829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8C072B" w:rsidRPr="008C072B" w14:paraId="6B47BD4C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EC01D0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30E3AD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3F41F6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7648B7B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60" w:type="dxa"/>
            <w:shd w:val="clear" w:color="auto" w:fill="auto"/>
            <w:noWrap/>
          </w:tcPr>
          <w:p w14:paraId="60996CC6" w14:textId="01CA235C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8EEBFAB" w14:textId="6C7FE6E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7A3BF7DB" w14:textId="2B04A6CE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69A08CC2" w14:textId="18A71AB4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4F44E696" w14:textId="7C11D5FB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EE8DA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8C072B" w:rsidRPr="008C072B" w14:paraId="73E0E646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35FF1A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48850E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C947A3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720A68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860" w:type="dxa"/>
            <w:shd w:val="clear" w:color="auto" w:fill="auto"/>
            <w:noWrap/>
          </w:tcPr>
          <w:p w14:paraId="71AE3C5A" w14:textId="7DD19343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44E314C" w14:textId="201C6EC1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06C5F9F8" w14:textId="42BB223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74134BE6" w14:textId="7D78A005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76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353A839" w14:textId="687F32DF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95B5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8C072B" w:rsidRPr="008C072B" w14:paraId="36AFAC6E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EEFFF2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CDDABC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F13A1F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F3A900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60" w:type="dxa"/>
            <w:shd w:val="clear" w:color="auto" w:fill="auto"/>
            <w:noWrap/>
          </w:tcPr>
          <w:p w14:paraId="1C8FED5F" w14:textId="015D493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89228FB" w14:textId="0EF5A8E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7A3B0C5B" w14:textId="6C0B7789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465603D5" w14:textId="205FD35F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67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CDDD71F" w14:textId="0BE3694A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2AAD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26</w:t>
            </w:r>
          </w:p>
        </w:tc>
      </w:tr>
      <w:tr w:rsidR="008C072B" w:rsidRPr="008C072B" w14:paraId="6CF96DD4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76BAA7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Fitbit sleep efficiency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1E33F1B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5F8CF9E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541ADF2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D66C087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F4DB67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191C8AC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0CC488D" w14:textId="77777777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8080970" w14:textId="77777777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5EDAB6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072B" w:rsidRPr="008C072B" w14:paraId="76268A87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F74591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434A6B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2EC888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3.6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73F93C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D534CFC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BD20A9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2.562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59AC75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5.47048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3DDD32B0" w14:textId="0E685018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9EE4F9E" w14:textId="5EA07770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15DC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8C072B" w:rsidRPr="008C072B" w14:paraId="0429D2EB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9D5FF1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2 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37686FB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5250A4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2.5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907F70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860" w:type="dxa"/>
            <w:shd w:val="clear" w:color="auto" w:fill="auto"/>
            <w:noWrap/>
          </w:tcPr>
          <w:p w14:paraId="2C39EA7D" w14:textId="6CB24263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4E58C4F" w14:textId="7310F5CA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354496CE" w14:textId="72CE654B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235A2A17" w14:textId="69B7BF78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550D723F" w14:textId="3627EA1D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4B61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8C072B" w:rsidRPr="008C072B" w14:paraId="481D50B7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8D36F2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B81B6E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A51D53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1.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06C919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860" w:type="dxa"/>
            <w:shd w:val="clear" w:color="auto" w:fill="auto"/>
            <w:noWrap/>
          </w:tcPr>
          <w:p w14:paraId="2FFCCC8C" w14:textId="28078AF0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03FDFD8" w14:textId="44706CB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7D7B11CB" w14:textId="0DA9C17C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75669F04" w14:textId="0FF922E5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CEF4978" w14:textId="4FE13141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E28BE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15</w:t>
            </w:r>
          </w:p>
        </w:tc>
      </w:tr>
      <w:tr w:rsidR="008C072B" w:rsidRPr="008C072B" w14:paraId="72D32456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AE60BD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7C1FE7C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84CD45C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2.0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7B83D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860" w:type="dxa"/>
            <w:shd w:val="clear" w:color="auto" w:fill="auto"/>
            <w:noWrap/>
          </w:tcPr>
          <w:p w14:paraId="6695E743" w14:textId="3900DE85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FD5DB65" w14:textId="2DBFFAAF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6A4E744D" w14:textId="4469E69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5ED09A2B" w14:textId="5497095D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3B7488E" w14:textId="12890F70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67166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10</w:t>
            </w:r>
          </w:p>
        </w:tc>
      </w:tr>
      <w:tr w:rsidR="008C072B" w:rsidRPr="008C072B" w14:paraId="45F0A225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25FCEA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16478A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675316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2.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8F4FFA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860" w:type="dxa"/>
            <w:shd w:val="clear" w:color="auto" w:fill="auto"/>
            <w:noWrap/>
          </w:tcPr>
          <w:p w14:paraId="29F8AA65" w14:textId="055DB418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3AD9FBC" w14:textId="5BAFE128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76D5CE3A" w14:textId="71657113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03558C99" w14:textId="425A0185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3FF7113" w14:textId="1BC31BD9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18EC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12</w:t>
            </w:r>
          </w:p>
        </w:tc>
      </w:tr>
      <w:tr w:rsidR="008C072B" w:rsidRPr="008C072B" w14:paraId="4B64C481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894487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C16B5C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E4858C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2.2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881A63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860" w:type="dxa"/>
            <w:shd w:val="clear" w:color="auto" w:fill="auto"/>
            <w:noWrap/>
          </w:tcPr>
          <w:p w14:paraId="4AB48CF7" w14:textId="6738D1AA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B90C21D" w14:textId="0D3C8EA4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4B7398F8" w14:textId="76D2BA28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2CC0320B" w14:textId="2DA1AB9D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44CA291" w14:textId="1F32E450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574F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06</w:t>
            </w:r>
          </w:p>
        </w:tc>
      </w:tr>
      <w:tr w:rsidR="008C072B" w:rsidRPr="008C072B" w14:paraId="6E06DF68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D3591C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E0E759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BC2FE58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1.2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2A46EE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860" w:type="dxa"/>
            <w:shd w:val="clear" w:color="auto" w:fill="auto"/>
            <w:noWrap/>
          </w:tcPr>
          <w:p w14:paraId="73344B47" w14:textId="2C36DE0E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838C852" w14:textId="1650937D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7569D06C" w14:textId="09D0476B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776DA8E1" w14:textId="4B3A6B87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44F4C470" w14:textId="66B46F03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0CA89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25</w:t>
            </w:r>
          </w:p>
        </w:tc>
      </w:tr>
      <w:tr w:rsidR="008C072B" w:rsidRPr="008C072B" w14:paraId="5C8ACBF6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B57984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503839D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2DCDC8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2.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E04ED4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860" w:type="dxa"/>
            <w:shd w:val="clear" w:color="auto" w:fill="auto"/>
            <w:noWrap/>
          </w:tcPr>
          <w:p w14:paraId="107D8074" w14:textId="5FEFE722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9B59445" w14:textId="00232931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0605E267" w14:textId="4FF1890A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2ACB39E6" w14:textId="160A5B2F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9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5178F409" w14:textId="388A639E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6E20D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07</w:t>
            </w:r>
          </w:p>
        </w:tc>
      </w:tr>
      <w:tr w:rsidR="008C072B" w:rsidRPr="008C072B" w14:paraId="10210A8A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BF81E5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4E70CB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EE1046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3.4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973D25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860" w:type="dxa"/>
            <w:shd w:val="clear" w:color="auto" w:fill="auto"/>
            <w:noWrap/>
          </w:tcPr>
          <w:p w14:paraId="1F2B3E36" w14:textId="77E3136A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8FE6420" w14:textId="68073758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3253F68B" w14:textId="1182F53F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5A2600F2" w14:textId="50CA7455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EFF2491" w14:textId="30EC868E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ADB0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8C072B" w:rsidRPr="008C072B" w14:paraId="27B3579A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9DFAB1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DA738BB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338555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2.3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32FE5AA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860" w:type="dxa"/>
            <w:shd w:val="clear" w:color="auto" w:fill="auto"/>
            <w:noWrap/>
          </w:tcPr>
          <w:p w14:paraId="368F6BBD" w14:textId="371F030E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7250B6D" w14:textId="32B3CF28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23341F4E" w14:textId="5D6CD1A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21A1AA7C" w14:textId="0612DF0F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521624E6" w14:textId="3ABC6541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25AD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05</w:t>
            </w:r>
          </w:p>
        </w:tc>
      </w:tr>
      <w:tr w:rsidR="008C072B" w:rsidRPr="008C072B" w14:paraId="7E7D4325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346798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376F1FC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52E1A2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2.7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4AD25B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860" w:type="dxa"/>
            <w:shd w:val="clear" w:color="auto" w:fill="auto"/>
            <w:noWrap/>
          </w:tcPr>
          <w:p w14:paraId="21047BDB" w14:textId="0FE0E5F4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410342F" w14:textId="0EF2B39A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3CAECEAF" w14:textId="3BC4FB8A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193BE0B9" w14:textId="5C561A85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928E82F" w14:textId="49F967E5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017C9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8C072B" w:rsidRPr="008C072B" w14:paraId="5296780A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85ED6F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AF2931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700C18D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2.2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30E181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860" w:type="dxa"/>
            <w:shd w:val="clear" w:color="auto" w:fill="auto"/>
            <w:noWrap/>
          </w:tcPr>
          <w:p w14:paraId="6500432B" w14:textId="05740362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61DB2A5" w14:textId="26AE3D5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4C5B3E9B" w14:textId="41E26E4C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637D91E7" w14:textId="08D19534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35343B3" w14:textId="51705A37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922B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08</w:t>
            </w:r>
          </w:p>
        </w:tc>
      </w:tr>
      <w:tr w:rsidR="008C072B" w:rsidRPr="008C072B" w14:paraId="49DBA261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87E721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5BAD27B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B2964F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2.8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E133EFC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860" w:type="dxa"/>
            <w:shd w:val="clear" w:color="auto" w:fill="auto"/>
            <w:noWrap/>
          </w:tcPr>
          <w:p w14:paraId="22C628FB" w14:textId="260EA14B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71EDD88" w14:textId="2EE86F9D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662574A8" w14:textId="4EB272BC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45F95175" w14:textId="1B39225D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8B6DC16" w14:textId="54813E49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5DEA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8C072B" w:rsidRPr="008C072B" w14:paraId="1C90977B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F14ACB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8CF024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896F79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2.8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2A46219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860" w:type="dxa"/>
            <w:shd w:val="clear" w:color="auto" w:fill="auto"/>
            <w:noWrap/>
          </w:tcPr>
          <w:p w14:paraId="18CD3C9A" w14:textId="20B00CB1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49A9A78" w14:textId="521592DD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0A24B2C2" w14:textId="1A4E8A1F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3CEA62B1" w14:textId="03509033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6D8EC35" w14:textId="790C9750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A60C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8C072B" w:rsidRPr="008C072B" w14:paraId="1E8F58C8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0FF896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9C0877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A195BD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3.5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E3F8E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860" w:type="dxa"/>
            <w:shd w:val="clear" w:color="auto" w:fill="auto"/>
            <w:noWrap/>
          </w:tcPr>
          <w:p w14:paraId="11F4E8EC" w14:textId="0CAE72D2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B985323" w14:textId="64402A95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1DBA68C4" w14:textId="1CE3A510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1351F535" w14:textId="27A65F6C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4A38A91A" w14:textId="15FE3CE5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C22C8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21</w:t>
            </w:r>
          </w:p>
        </w:tc>
      </w:tr>
      <w:tr w:rsidR="008C072B" w:rsidRPr="008C072B" w14:paraId="41516F47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4DA986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hours asleep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A6D74B6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4234DD8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96E4E9B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7E50A76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CF4CE0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3C4F887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67F3401" w14:textId="77777777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8FABF7C" w14:textId="77777777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0EFEF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072B" w:rsidRPr="008C072B" w14:paraId="1C681942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26CD42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79D4E58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8D3591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F0CA583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31621F8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21C93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246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23002B8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.8239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6E513DF" w14:textId="31573AD0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5D382BB3" w14:textId="677AD1E3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15C2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23</w:t>
            </w:r>
          </w:p>
        </w:tc>
      </w:tr>
      <w:tr w:rsidR="008C072B" w:rsidRPr="008C072B" w14:paraId="5F70BE40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9DC673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2 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FD322F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1F0200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408F039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860" w:type="dxa"/>
            <w:shd w:val="clear" w:color="auto" w:fill="auto"/>
            <w:noWrap/>
          </w:tcPr>
          <w:p w14:paraId="653D44C7" w14:textId="43CB132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A84861E" w14:textId="53F04670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491A2874" w14:textId="1B7789DB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0B8ED837" w14:textId="4EB69400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20962F1" w14:textId="5F2CEA6D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56A6D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01</w:t>
            </w:r>
          </w:p>
        </w:tc>
      </w:tr>
      <w:tr w:rsidR="008C072B" w:rsidRPr="008C072B" w14:paraId="08714CA0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3F8840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75AC16A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FBAC1E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AAD5C7D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860" w:type="dxa"/>
            <w:shd w:val="clear" w:color="auto" w:fill="auto"/>
            <w:noWrap/>
          </w:tcPr>
          <w:p w14:paraId="77A4E042" w14:textId="34C1FD5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B3C4E5F" w14:textId="06D1AC0C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239758DF" w14:textId="60AA7830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00392BFF" w14:textId="456F0810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C5985F8" w14:textId="281383DC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534A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8C072B" w:rsidRPr="008C072B" w14:paraId="7CC5E40B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954FD1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D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4240B6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5D599F9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E80CA7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60" w:type="dxa"/>
            <w:shd w:val="clear" w:color="auto" w:fill="auto"/>
            <w:noWrap/>
          </w:tcPr>
          <w:p w14:paraId="7D00931F" w14:textId="460E9AD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A18F670" w14:textId="293A8BB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4AB2E900" w14:textId="11208FD5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4CA17553" w14:textId="6085390D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91EC033" w14:textId="4C7942FC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C0569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09</w:t>
            </w:r>
          </w:p>
        </w:tc>
      </w:tr>
      <w:tr w:rsidR="008C072B" w:rsidRPr="008C072B" w14:paraId="040533B4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CA855D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A6B14E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90EC7A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70D24D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60" w:type="dxa"/>
            <w:shd w:val="clear" w:color="auto" w:fill="auto"/>
            <w:noWrap/>
          </w:tcPr>
          <w:p w14:paraId="60FEECE7" w14:textId="6B2F833B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ED33F86" w14:textId="53547C40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7938B6D7" w14:textId="3956D5CA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0FCB5B08" w14:textId="4EB00327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5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76FFE61" w14:textId="311447B9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E72C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04</w:t>
            </w:r>
          </w:p>
        </w:tc>
      </w:tr>
      <w:tr w:rsidR="008C072B" w:rsidRPr="008C072B" w14:paraId="786F419D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9D2EEC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71DE5DB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107DF6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612018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860" w:type="dxa"/>
            <w:shd w:val="clear" w:color="auto" w:fill="auto"/>
            <w:noWrap/>
          </w:tcPr>
          <w:p w14:paraId="493A4076" w14:textId="443B55AD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AC7D658" w14:textId="272EA9F8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3F76C1E4" w14:textId="18CA626D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49F90C16" w14:textId="78F4C407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2519409" w14:textId="6DE231A6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91AA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02</w:t>
            </w:r>
          </w:p>
        </w:tc>
      </w:tr>
      <w:tr w:rsidR="008C072B" w:rsidRPr="008C072B" w14:paraId="445C3462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352DE7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62ED92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E4D65AB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A4202F3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860" w:type="dxa"/>
            <w:shd w:val="clear" w:color="auto" w:fill="auto"/>
            <w:noWrap/>
          </w:tcPr>
          <w:p w14:paraId="760C4400" w14:textId="76B17C2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F999914" w14:textId="059315A1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52926F74" w14:textId="3352ABBC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56CA9127" w14:textId="689AE08F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342F611B" w14:textId="2847C95B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D1DC8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17</w:t>
            </w:r>
          </w:p>
        </w:tc>
      </w:tr>
      <w:tr w:rsidR="008C072B" w:rsidRPr="008C072B" w14:paraId="30F5E227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526C52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5123BAA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787B33C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BF3F3C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860" w:type="dxa"/>
            <w:shd w:val="clear" w:color="auto" w:fill="auto"/>
            <w:noWrap/>
          </w:tcPr>
          <w:p w14:paraId="21EBC141" w14:textId="033E4FA3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C61A4DD" w14:textId="7C347375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78FEB2B6" w14:textId="11F4ECFD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5E1AD6D8" w14:textId="75ED2945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46B0F782" w14:textId="2F888E4B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4044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8C072B" w:rsidRPr="008C072B" w14:paraId="25FD3ABA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F1C663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D54A419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3282EA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792486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860" w:type="dxa"/>
            <w:shd w:val="clear" w:color="auto" w:fill="auto"/>
            <w:noWrap/>
          </w:tcPr>
          <w:p w14:paraId="46B558C1" w14:textId="1C19CCB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61AABAC" w14:textId="756418D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3838AADE" w14:textId="0881C4B5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70FFE821" w14:textId="1A8D1F13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35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4791FE5" w14:textId="680E6FD9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948DD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01</w:t>
            </w:r>
          </w:p>
        </w:tc>
      </w:tr>
      <w:tr w:rsidR="008C072B" w:rsidRPr="008C072B" w14:paraId="6072A0B0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C2AF62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DCF3D3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26B143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0F310D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35427D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8A525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B8542D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261581E" w14:textId="211C70F9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B7E4AF9" w14:textId="68E44781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EDE4B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072B" w:rsidRPr="008C072B" w14:paraId="58E4CC1B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8B57AE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4AF7C9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B4B602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5B5AEC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60" w:type="dxa"/>
            <w:shd w:val="clear" w:color="auto" w:fill="auto"/>
            <w:noWrap/>
          </w:tcPr>
          <w:p w14:paraId="06E2FD63" w14:textId="2FB9B6E1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D1F779C" w14:textId="3822F264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4B3C81CC" w14:textId="24CF19F1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6B4C5F0D" w14:textId="66505D73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BE75DCC" w14:textId="7EC04235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6407D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24</w:t>
            </w:r>
          </w:p>
        </w:tc>
      </w:tr>
      <w:tr w:rsidR="008C072B" w:rsidRPr="008C072B" w14:paraId="54D3742E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7719B3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021C57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AA12D1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44C84E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60" w:type="dxa"/>
            <w:shd w:val="clear" w:color="auto" w:fill="auto"/>
            <w:noWrap/>
          </w:tcPr>
          <w:p w14:paraId="7CF2392F" w14:textId="3169BB4D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388B1AA" w14:textId="3E85E332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5E14AEAF" w14:textId="02A99355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5A7E4704" w14:textId="3E05FDAB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55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39773D52" w14:textId="0CF507B1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8369A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24</w:t>
            </w:r>
          </w:p>
        </w:tc>
      </w:tr>
      <w:tr w:rsidR="008C072B" w:rsidRPr="008C072B" w14:paraId="39029E1E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1CF86E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573672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7484EA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FE4B9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60" w:type="dxa"/>
            <w:shd w:val="clear" w:color="auto" w:fill="auto"/>
            <w:noWrap/>
          </w:tcPr>
          <w:p w14:paraId="6612F95F" w14:textId="7BD4A5B9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0F593BF" w14:textId="6F9680B5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6831BEE1" w14:textId="4043440D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5774BC4B" w14:textId="19001A5A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34686688" w14:textId="733949EB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24EB8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10</w:t>
            </w:r>
          </w:p>
        </w:tc>
      </w:tr>
      <w:tr w:rsidR="008C072B" w:rsidRPr="008C072B" w14:paraId="1158A672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78C45C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811C0A3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C17DE1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AAF1C8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60" w:type="dxa"/>
            <w:shd w:val="clear" w:color="auto" w:fill="auto"/>
            <w:noWrap/>
          </w:tcPr>
          <w:p w14:paraId="03FB3892" w14:textId="2F31C2DF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7B5F43B" w14:textId="55D6DEE4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7A67684D" w14:textId="27E6A1B8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6C194F40" w14:textId="5B741ECF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3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2023F11" w14:textId="698649FD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A298B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8C072B" w:rsidRPr="008C072B" w14:paraId="6BE61A74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F61AF0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C74338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0E92FFD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CE2B90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860" w:type="dxa"/>
            <w:shd w:val="clear" w:color="auto" w:fill="auto"/>
            <w:noWrap/>
          </w:tcPr>
          <w:p w14:paraId="231C838F" w14:textId="67B55A6E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7EFC803" w14:textId="5E4066D1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64D8E45E" w14:textId="230DAA0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6FBDDCB6" w14:textId="7F6FCAE9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4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1C927E7" w14:textId="6760D9BF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CB76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30</w:t>
            </w:r>
          </w:p>
        </w:tc>
      </w:tr>
      <w:tr w:rsidR="008C072B" w:rsidRPr="008C072B" w14:paraId="6772768D" w14:textId="77777777" w:rsidTr="00447306">
        <w:trPr>
          <w:trHeight w:val="300"/>
        </w:trPr>
        <w:tc>
          <w:tcPr>
            <w:tcW w:w="3754" w:type="dxa"/>
            <w:gridSpan w:val="3"/>
            <w:shd w:val="clear" w:color="auto" w:fill="auto"/>
            <w:noWrap/>
            <w:vAlign w:val="bottom"/>
            <w:hideMark/>
          </w:tcPr>
          <w:p w14:paraId="7591BB2A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sleep efficiency (season 2 only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2C6312B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C6F0E0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139FA3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7DFF706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6146D9C" w14:textId="77777777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8BDB7A2" w14:textId="77777777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ACA60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072B" w:rsidRPr="008C072B" w14:paraId="17522242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3AE979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81B9029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476607D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9.7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C60955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7.4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832B32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0F706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9.203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757F0D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4.25148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53C03922" w14:textId="3680B488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105CA7F1" w14:textId="0057CB83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  <w:t>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3932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75</w:t>
            </w:r>
          </w:p>
        </w:tc>
      </w:tr>
      <w:tr w:rsidR="008C072B" w:rsidRPr="008C072B" w14:paraId="6B9C5F95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F8E996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2 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C25EE6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637566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2.9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3FBAD93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4.36</w:t>
            </w:r>
          </w:p>
        </w:tc>
        <w:tc>
          <w:tcPr>
            <w:tcW w:w="860" w:type="dxa"/>
            <w:shd w:val="clear" w:color="auto" w:fill="auto"/>
            <w:noWrap/>
          </w:tcPr>
          <w:p w14:paraId="65F092BB" w14:textId="5C5D14D5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93A080B" w14:textId="4BECF418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22536E5B" w14:textId="335B2D7D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75BD6329" w14:textId="4CD23D80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D920E62" w14:textId="43271B58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  <w:t>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EB46B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59</w:t>
            </w:r>
          </w:p>
        </w:tc>
      </w:tr>
      <w:tr w:rsidR="008C072B" w:rsidRPr="008C072B" w14:paraId="41CBCE6A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0BDADA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6D7C3A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E789038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2.8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2416593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860" w:type="dxa"/>
            <w:shd w:val="clear" w:color="auto" w:fill="auto"/>
            <w:noWrap/>
          </w:tcPr>
          <w:p w14:paraId="0C4B948B" w14:textId="5DA02FE1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A8E5FFA" w14:textId="4BF052AA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5304DE99" w14:textId="79F52098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7CDC792E" w14:textId="10047E94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3121E59A" w14:textId="0D4FA932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22394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68</w:t>
            </w:r>
          </w:p>
        </w:tc>
      </w:tr>
      <w:tr w:rsidR="008C072B" w:rsidRPr="008C072B" w14:paraId="093929B0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BA96D8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B39AA3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E44FB3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4.7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7656B8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3.75</w:t>
            </w:r>
          </w:p>
        </w:tc>
        <w:tc>
          <w:tcPr>
            <w:tcW w:w="860" w:type="dxa"/>
            <w:shd w:val="clear" w:color="auto" w:fill="auto"/>
            <w:noWrap/>
          </w:tcPr>
          <w:p w14:paraId="4B0DD467" w14:textId="7744C90F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C9A629C" w14:textId="3BA9AC53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79C5E9CA" w14:textId="6559A8B2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38A6D29C" w14:textId="4B739EDA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2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2EA779F" w14:textId="39B0F3B3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BFD8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44</w:t>
            </w:r>
          </w:p>
        </w:tc>
      </w:tr>
      <w:tr w:rsidR="008C072B" w:rsidRPr="008C072B" w14:paraId="009F9D48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010706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F7752F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FB682DB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8.2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7C6DD1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860" w:type="dxa"/>
            <w:shd w:val="clear" w:color="auto" w:fill="auto"/>
            <w:noWrap/>
          </w:tcPr>
          <w:p w14:paraId="3EA9FBD4" w14:textId="04C941C0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A2EBF05" w14:textId="18C97CE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0E62F5D7" w14:textId="24E24DA5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057DF67A" w14:textId="15A6BDA8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4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4C6550BB" w14:textId="32B01C3F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6E86D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14</w:t>
            </w:r>
          </w:p>
        </w:tc>
      </w:tr>
      <w:tr w:rsidR="008C072B" w:rsidRPr="008C072B" w14:paraId="75C1C3DA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61740E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3ADE698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17452A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8.4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694C8A9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860" w:type="dxa"/>
            <w:shd w:val="clear" w:color="auto" w:fill="auto"/>
            <w:noWrap/>
          </w:tcPr>
          <w:p w14:paraId="1FD0CE18" w14:textId="34525BC1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87F21BF" w14:textId="75BED084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303E6A9D" w14:textId="37EC0D1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658CD4C9" w14:textId="73C86AEA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6CC155C" w14:textId="128BD1EB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C4B4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13</w:t>
            </w:r>
          </w:p>
        </w:tc>
      </w:tr>
      <w:tr w:rsidR="008C072B" w:rsidRPr="008C072B" w14:paraId="48DD3138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837E34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08D5C0B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A10F2F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6.6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745562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1.78</w:t>
            </w:r>
          </w:p>
        </w:tc>
        <w:tc>
          <w:tcPr>
            <w:tcW w:w="860" w:type="dxa"/>
            <w:shd w:val="clear" w:color="auto" w:fill="auto"/>
            <w:noWrap/>
          </w:tcPr>
          <w:p w14:paraId="1BAB6D7C" w14:textId="4635A801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A93EF03" w14:textId="70A006E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38450C13" w14:textId="5696C212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4BED0167" w14:textId="5308F31D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57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5E5BB7B7" w14:textId="16BB9A7E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3C583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29</w:t>
            </w:r>
          </w:p>
        </w:tc>
      </w:tr>
      <w:tr w:rsidR="008C072B" w:rsidRPr="008C072B" w14:paraId="29047F56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B60A48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AB55D4D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AC91117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9.6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EA1691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860" w:type="dxa"/>
            <w:shd w:val="clear" w:color="auto" w:fill="auto"/>
            <w:noWrap/>
          </w:tcPr>
          <w:p w14:paraId="7B03B425" w14:textId="26D6D85D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822F82F" w14:textId="735534C8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50980FF2" w14:textId="137B1159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74A88DD4" w14:textId="66048FE9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155F2D5" w14:textId="3E819623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18FB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8C072B" w:rsidRPr="008C072B" w14:paraId="7BED0BCE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95C93B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9559EC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4B7D5B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0.8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8E762C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860" w:type="dxa"/>
            <w:shd w:val="clear" w:color="auto" w:fill="auto"/>
            <w:noWrap/>
          </w:tcPr>
          <w:p w14:paraId="03CA9688" w14:textId="76A3099E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DFD8001" w14:textId="313C700A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51245A5D" w14:textId="1B373D6E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7AAB7DDE" w14:textId="4888455B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70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008B6EB" w14:textId="6967F645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E2639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26</w:t>
            </w:r>
          </w:p>
        </w:tc>
      </w:tr>
      <w:tr w:rsidR="008C072B" w:rsidRPr="008C072B" w14:paraId="138CA153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EAD964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FA2BF6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1957F6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8.4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F445F1C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860" w:type="dxa"/>
            <w:shd w:val="clear" w:color="auto" w:fill="auto"/>
            <w:noWrap/>
          </w:tcPr>
          <w:p w14:paraId="1414F36D" w14:textId="0816935F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2CB4F1A" w14:textId="24A925A9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4CA65C41" w14:textId="67B4F85E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252E1238" w14:textId="74A621A9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37DA856" w14:textId="0362B871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FDBB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09</w:t>
            </w:r>
          </w:p>
        </w:tc>
      </w:tr>
      <w:tr w:rsidR="008C072B" w:rsidRPr="008C072B" w14:paraId="730A7027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159637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830842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84A097B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0.2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B5A9AB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860" w:type="dxa"/>
            <w:shd w:val="clear" w:color="auto" w:fill="auto"/>
            <w:noWrap/>
          </w:tcPr>
          <w:p w14:paraId="42B71051" w14:textId="0777C560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3F9C51A" w14:textId="274B1BD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200B2979" w14:textId="65206838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6742D52E" w14:textId="2B151832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9F937D5" w14:textId="3FE9402A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F8BF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8C072B" w:rsidRPr="008C072B" w14:paraId="067873F8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7D830C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4195F5D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C6C644D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9.5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550BEEF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.74</w:t>
            </w:r>
          </w:p>
        </w:tc>
        <w:tc>
          <w:tcPr>
            <w:tcW w:w="860" w:type="dxa"/>
            <w:shd w:val="clear" w:color="auto" w:fill="auto"/>
            <w:noWrap/>
          </w:tcPr>
          <w:p w14:paraId="28CE7EE1" w14:textId="250465B6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4E64200" w14:textId="3D5C9D1E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607EBFAF" w14:textId="18DBA52E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798C7390" w14:textId="68A75B9E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1C3A5719" w14:textId="04B7D448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C104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8C072B" w:rsidRPr="008C072B" w14:paraId="1BF6FA2F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05A937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2397EB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2BE32BA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6.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5ACEF0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860" w:type="dxa"/>
            <w:shd w:val="clear" w:color="auto" w:fill="auto"/>
            <w:noWrap/>
          </w:tcPr>
          <w:p w14:paraId="04ACEE04" w14:textId="1532670B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933D4D5" w14:textId="1404BF7A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5478F739" w14:textId="34BEBA7B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3FB12BAF" w14:textId="05D30403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66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AE5BA96" w14:textId="3B4C3D0E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33B016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42</w:t>
            </w:r>
          </w:p>
        </w:tc>
      </w:tr>
      <w:tr w:rsidR="008C072B" w:rsidRPr="008C072B" w14:paraId="07B976DD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E8ADC5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55F5075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49E75F1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7.8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E1F656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860" w:type="dxa"/>
            <w:shd w:val="clear" w:color="auto" w:fill="auto"/>
            <w:noWrap/>
          </w:tcPr>
          <w:p w14:paraId="1B73809F" w14:textId="3726EBE4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91A1626" w14:textId="42D31705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38D08719" w14:textId="49A7BB8E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32DB9503" w14:textId="01F0AA77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66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CF06025" w14:textId="0548E60E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52CE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-.20</w:t>
            </w:r>
          </w:p>
        </w:tc>
      </w:tr>
      <w:tr w:rsidR="008C072B" w:rsidRPr="008C072B" w14:paraId="5B76A115" w14:textId="77777777" w:rsidTr="00447306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11ABF0" w14:textId="77777777" w:rsidR="008C072B" w:rsidRPr="008C072B" w:rsidRDefault="008C072B" w:rsidP="008C0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1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DFE041B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4F06BA2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92.3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65DE7F0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860" w:type="dxa"/>
            <w:shd w:val="clear" w:color="auto" w:fill="auto"/>
            <w:noWrap/>
          </w:tcPr>
          <w:p w14:paraId="17665CD5" w14:textId="5DAA9B28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D041365" w14:textId="51344792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3068F67D" w14:textId="6B3451D5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hideMark/>
          </w:tcPr>
          <w:p w14:paraId="45C4E95C" w14:textId="34281840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E3940FF" w14:textId="3C416840" w:rsidR="008C072B" w:rsidRPr="008C072B" w:rsidRDefault="008C072B" w:rsidP="008C0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F308E" w14:textId="77777777" w:rsidR="008C072B" w:rsidRPr="008C072B" w:rsidRDefault="008C072B" w:rsidP="008C07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072B">
              <w:rPr>
                <w:rFonts w:ascii="Times New Roman" w:eastAsia="Times New Roman" w:hAnsi="Times New Roman" w:cs="Times New Roman"/>
                <w:sz w:val="24"/>
                <w:szCs w:val="24"/>
              </w:rPr>
              <w:t>.57</w:t>
            </w:r>
          </w:p>
        </w:tc>
      </w:tr>
    </w:tbl>
    <w:p w14:paraId="3A60A25A" w14:textId="433E3B08" w:rsidR="008F7133" w:rsidRPr="004B29A1" w:rsidRDefault="004B29A1">
      <w:pPr>
        <w:rPr>
          <w:rFonts w:ascii="Times New Roman" w:hAnsi="Times New Roman" w:cs="Times New Roman"/>
          <w:sz w:val="24"/>
          <w:szCs w:val="24"/>
        </w:rPr>
      </w:pPr>
      <w:r w:rsidRPr="00EB28F2">
        <w:rPr>
          <w:rFonts w:ascii="Times New Roman" w:hAnsi="Times New Roman" w:cs="Times New Roman"/>
          <w:i/>
          <w:sz w:val="24"/>
          <w:szCs w:val="24"/>
        </w:rPr>
        <w:t>Note</w:t>
      </w:r>
      <w:r w:rsidRPr="00EB28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#, day; SRC, sport-related concussion group; </w:t>
      </w:r>
      <w:r w:rsidRPr="004B29A1">
        <w:rPr>
          <w:rFonts w:ascii="Times New Roman" w:hAnsi="Times New Roman" w:cs="Times New Roman"/>
          <w:b/>
          <w:bCs/>
          <w:sz w:val="24"/>
          <w:szCs w:val="24"/>
        </w:rPr>
        <w:t>p &lt; 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29A1">
        <w:rPr>
          <w:rFonts w:ascii="Times New Roman" w:hAnsi="Times New Roman" w:cs="Times New Roman"/>
          <w:i/>
          <w:iCs/>
          <w:sz w:val="24"/>
          <w:szCs w:val="24"/>
          <w:u w:val="single"/>
        </w:rPr>
        <w:t>p &lt; 0.10</w:t>
      </w:r>
    </w:p>
    <w:p w14:paraId="544564C8" w14:textId="72AEB03F" w:rsidR="005D3983" w:rsidRDefault="005D3983">
      <w:pPr>
        <w:rPr>
          <w:rFonts w:ascii="Times New Roman" w:hAnsi="Times New Roman" w:cs="Times New Roman"/>
          <w:sz w:val="24"/>
          <w:szCs w:val="24"/>
        </w:rPr>
      </w:pPr>
    </w:p>
    <w:sectPr w:rsidR="005D3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7F2"/>
    <w:rsid w:val="000155C4"/>
    <w:rsid w:val="00035BD7"/>
    <w:rsid w:val="00103AB2"/>
    <w:rsid w:val="00126080"/>
    <w:rsid w:val="001E3DC8"/>
    <w:rsid w:val="0020704E"/>
    <w:rsid w:val="00261E52"/>
    <w:rsid w:val="00272471"/>
    <w:rsid w:val="00290921"/>
    <w:rsid w:val="002C4028"/>
    <w:rsid w:val="002C5C38"/>
    <w:rsid w:val="002D53F9"/>
    <w:rsid w:val="00447306"/>
    <w:rsid w:val="00493438"/>
    <w:rsid w:val="004B29A1"/>
    <w:rsid w:val="00576EA2"/>
    <w:rsid w:val="00577CFB"/>
    <w:rsid w:val="005A480B"/>
    <w:rsid w:val="005D3983"/>
    <w:rsid w:val="005E1C2D"/>
    <w:rsid w:val="006565B4"/>
    <w:rsid w:val="006807F0"/>
    <w:rsid w:val="006846ED"/>
    <w:rsid w:val="006B163C"/>
    <w:rsid w:val="007234BA"/>
    <w:rsid w:val="00737480"/>
    <w:rsid w:val="007B4AAC"/>
    <w:rsid w:val="007F238E"/>
    <w:rsid w:val="008002D2"/>
    <w:rsid w:val="008739A4"/>
    <w:rsid w:val="008C072B"/>
    <w:rsid w:val="008C3D9E"/>
    <w:rsid w:val="008F7133"/>
    <w:rsid w:val="00915078"/>
    <w:rsid w:val="0098574B"/>
    <w:rsid w:val="009A390A"/>
    <w:rsid w:val="009F5390"/>
    <w:rsid w:val="00A221B2"/>
    <w:rsid w:val="00A72A75"/>
    <w:rsid w:val="00A86D76"/>
    <w:rsid w:val="00AA3B1D"/>
    <w:rsid w:val="00AA7EAC"/>
    <w:rsid w:val="00AD0F22"/>
    <w:rsid w:val="00AE4AAD"/>
    <w:rsid w:val="00B27438"/>
    <w:rsid w:val="00B36123"/>
    <w:rsid w:val="00B62F28"/>
    <w:rsid w:val="00B63600"/>
    <w:rsid w:val="00BF3F7E"/>
    <w:rsid w:val="00C60252"/>
    <w:rsid w:val="00CF6900"/>
    <w:rsid w:val="00D50811"/>
    <w:rsid w:val="00DE5A45"/>
    <w:rsid w:val="00DE7E11"/>
    <w:rsid w:val="00EB28F2"/>
    <w:rsid w:val="00EB2D0F"/>
    <w:rsid w:val="00F06193"/>
    <w:rsid w:val="00F33CD6"/>
    <w:rsid w:val="00F523F9"/>
    <w:rsid w:val="00F96CBC"/>
    <w:rsid w:val="00FD67F2"/>
    <w:rsid w:val="00FF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5D405"/>
  <w15:chartTrackingRefBased/>
  <w15:docId w15:val="{C405AE70-D38F-4B12-B021-FD1624CDB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3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60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C072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072B"/>
    <w:rPr>
      <w:color w:val="954F72"/>
      <w:u w:val="single"/>
    </w:rPr>
  </w:style>
  <w:style w:type="paragraph" w:customStyle="1" w:styleId="msonormal0">
    <w:name w:val="msonormal"/>
    <w:basedOn w:val="Normal"/>
    <w:rsid w:val="008C07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C07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8C07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C07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8C072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3">
    <w:name w:val="xl83"/>
    <w:basedOn w:val="Normal"/>
    <w:rsid w:val="008C07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C07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C072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6">
    <w:name w:val="xl86"/>
    <w:basedOn w:val="Normal"/>
    <w:rsid w:val="008C072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7">
    <w:name w:val="xl87"/>
    <w:basedOn w:val="Normal"/>
    <w:rsid w:val="008C072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8">
    <w:name w:val="xl88"/>
    <w:basedOn w:val="Normal"/>
    <w:rsid w:val="008C072B"/>
    <w:pPr>
      <w:pBdr>
        <w:top w:val="single" w:sz="4" w:space="0" w:color="333399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8C072B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0">
    <w:name w:val="xl90"/>
    <w:basedOn w:val="Normal"/>
    <w:rsid w:val="008C072B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1">
    <w:name w:val="xl91"/>
    <w:basedOn w:val="Normal"/>
    <w:rsid w:val="008C072B"/>
    <w:pPr>
      <w:pBdr>
        <w:top w:val="single" w:sz="4" w:space="0" w:color="333333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2">
    <w:name w:val="xl92"/>
    <w:basedOn w:val="Normal"/>
    <w:rsid w:val="008C072B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3">
    <w:name w:val="xl93"/>
    <w:basedOn w:val="Normal"/>
    <w:rsid w:val="008C072B"/>
    <w:pPr>
      <w:pBdr>
        <w:top w:val="single" w:sz="4" w:space="0" w:color="333399"/>
        <w:left w:val="single" w:sz="4" w:space="0" w:color="993366"/>
        <w:bottom w:val="single" w:sz="4" w:space="0" w:color="333333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4">
    <w:name w:val="xl94"/>
    <w:basedOn w:val="Normal"/>
    <w:rsid w:val="008C072B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i/>
      <w:iCs/>
      <w:sz w:val="18"/>
      <w:szCs w:val="18"/>
      <w:u w:val="single"/>
    </w:rPr>
  </w:style>
  <w:style w:type="paragraph" w:customStyle="1" w:styleId="xl95">
    <w:name w:val="xl95"/>
    <w:basedOn w:val="Normal"/>
    <w:rsid w:val="008C072B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6">
    <w:name w:val="xl96"/>
    <w:basedOn w:val="Normal"/>
    <w:rsid w:val="008C07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8C07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8C072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99">
    <w:name w:val="xl99"/>
    <w:basedOn w:val="Normal"/>
    <w:rsid w:val="008C072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00">
    <w:name w:val="xl100"/>
    <w:basedOn w:val="Normal"/>
    <w:rsid w:val="008C072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Lindsay</dc:creator>
  <cp:keywords/>
  <dc:description/>
  <cp:lastModifiedBy>Considine, Ciaran</cp:lastModifiedBy>
  <cp:revision>4</cp:revision>
  <dcterms:created xsi:type="dcterms:W3CDTF">2020-03-19T19:02:00Z</dcterms:created>
  <dcterms:modified xsi:type="dcterms:W3CDTF">2020-09-24T14:00:00Z</dcterms:modified>
</cp:coreProperties>
</file>